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41"/>
        <w:tblW w:w="8002" w:type="dxa"/>
        <w:tblLook w:val="04A0" w:firstRow="1" w:lastRow="0" w:firstColumn="1" w:lastColumn="0" w:noHBand="0" w:noVBand="1"/>
      </w:tblPr>
      <w:tblGrid>
        <w:gridCol w:w="2038"/>
        <w:gridCol w:w="3067"/>
        <w:gridCol w:w="2897"/>
      </w:tblGrid>
      <w:tr w:rsidR="00F67920" w14:paraId="5CBA6B6B" w14:textId="1B7C4231" w:rsidTr="008C032B">
        <w:trPr>
          <w:trHeight w:val="699"/>
        </w:trPr>
        <w:tc>
          <w:tcPr>
            <w:tcW w:w="2038" w:type="dxa"/>
            <w:tcBorders>
              <w:left w:val="nil"/>
              <w:right w:val="nil"/>
            </w:tcBorders>
          </w:tcPr>
          <w:p w14:paraId="1C52F60D" w14:textId="5EB1ACE0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3067" w:type="dxa"/>
            <w:tcBorders>
              <w:left w:val="nil"/>
              <w:right w:val="nil"/>
            </w:tcBorders>
          </w:tcPr>
          <w:p w14:paraId="0B41D5F6" w14:textId="3E143F17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Pairing</w:t>
            </w:r>
          </w:p>
        </w:tc>
        <w:tc>
          <w:tcPr>
            <w:tcW w:w="2897" w:type="dxa"/>
            <w:tcBorders>
              <w:left w:val="nil"/>
              <w:right w:val="nil"/>
            </w:tcBorders>
          </w:tcPr>
          <w:p w14:paraId="0D10E8AA" w14:textId="33223867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Unpairing</w:t>
            </w:r>
          </w:p>
        </w:tc>
      </w:tr>
      <w:tr w:rsidR="00F67920" w14:paraId="25DC3BDB" w14:textId="7B81B87F" w:rsidTr="008C032B">
        <w:trPr>
          <w:trHeight w:val="981"/>
        </w:trPr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76B7C168" w14:textId="3DA59072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</w:p>
        </w:tc>
        <w:tc>
          <w:tcPr>
            <w:tcW w:w="3067" w:type="dxa"/>
            <w:tcBorders>
              <w:left w:val="nil"/>
              <w:bottom w:val="nil"/>
              <w:right w:val="nil"/>
            </w:tcBorders>
          </w:tcPr>
          <w:p w14:paraId="5AF0B316" w14:textId="7E0DFBDC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</w:tcPr>
          <w:p w14:paraId="1C167D93" w14:textId="033BBF2E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7920" w14:paraId="281B6C3C" w14:textId="3917A3F6" w:rsidTr="008C032B">
        <w:trPr>
          <w:trHeight w:val="1010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CF11707" w14:textId="5AA9C77C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SiCTRL</w:t>
            </w:r>
            <w:proofErr w:type="spellEnd"/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692A5677" w14:textId="3EB6962D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 w14:paraId="3129B542" w14:textId="7DAC235F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67920" w14:paraId="26004002" w14:textId="40A19F86" w:rsidTr="008C032B">
        <w:trPr>
          <w:trHeight w:val="912"/>
        </w:trPr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3F1409AC" w14:textId="3DFEC4E2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Sifs800 siRNA1</w:t>
            </w:r>
          </w:p>
        </w:tc>
        <w:tc>
          <w:tcPr>
            <w:tcW w:w="3067" w:type="dxa"/>
            <w:tcBorders>
              <w:top w:val="nil"/>
              <w:left w:val="nil"/>
              <w:right w:val="nil"/>
            </w:tcBorders>
          </w:tcPr>
          <w:p w14:paraId="5D9C4AD0" w14:textId="4FD5EA59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</w:tcPr>
          <w:p w14:paraId="4AA48E9F" w14:textId="5C8C3577" w:rsidR="00F67920" w:rsidRPr="006A3AC7" w:rsidRDefault="00F67920" w:rsidP="008C0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AC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12A325AB" w14:textId="17E8D994" w:rsidR="0040457A" w:rsidRDefault="0040457A"/>
    <w:p w14:paraId="361DFCDB" w14:textId="77777777" w:rsidR="00F67920" w:rsidRDefault="00F67920">
      <w:pPr>
        <w:rPr>
          <w:rFonts w:ascii="Times New Roman" w:hAnsi="Times New Roman" w:cs="Times New Roman"/>
          <w:sz w:val="24"/>
          <w:szCs w:val="24"/>
        </w:rPr>
      </w:pPr>
    </w:p>
    <w:p w14:paraId="1A7ACAFF" w14:textId="77777777" w:rsidR="00406E3C" w:rsidRPr="00273979" w:rsidRDefault="00406E3C" w:rsidP="00406E3C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7C7C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7C7C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7C7C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739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3979">
        <w:rPr>
          <w:rFonts w:ascii="Times New Roman" w:hAnsi="Times New Roman" w:cs="Times New Roman"/>
          <w:sz w:val="24"/>
          <w:szCs w:val="24"/>
        </w:rPr>
        <w:t>The number of paired worms after RNA interfer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EFCF0B" w14:textId="330D2615" w:rsidR="0040457A" w:rsidRPr="0040457A" w:rsidRDefault="0040457A" w:rsidP="00406E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0457A" w:rsidRPr="00404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52F66" w14:textId="77777777" w:rsidR="006873A7" w:rsidRDefault="006873A7" w:rsidP="007E72D4">
      <w:r>
        <w:separator/>
      </w:r>
    </w:p>
  </w:endnote>
  <w:endnote w:type="continuationSeparator" w:id="0">
    <w:p w14:paraId="603E5984" w14:textId="77777777" w:rsidR="006873A7" w:rsidRDefault="006873A7" w:rsidP="007E7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2DCC9" w14:textId="77777777" w:rsidR="006873A7" w:rsidRDefault="006873A7" w:rsidP="007E72D4">
      <w:r>
        <w:separator/>
      </w:r>
    </w:p>
  </w:footnote>
  <w:footnote w:type="continuationSeparator" w:id="0">
    <w:p w14:paraId="40EF34DF" w14:textId="77777777" w:rsidR="006873A7" w:rsidRDefault="006873A7" w:rsidP="007E7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A8E"/>
    <w:rsid w:val="0040457A"/>
    <w:rsid w:val="00406E3C"/>
    <w:rsid w:val="0041339A"/>
    <w:rsid w:val="006873A7"/>
    <w:rsid w:val="006A3AC7"/>
    <w:rsid w:val="007A13FB"/>
    <w:rsid w:val="007E72D4"/>
    <w:rsid w:val="008C032B"/>
    <w:rsid w:val="00AA12FF"/>
    <w:rsid w:val="00BF5A8E"/>
    <w:rsid w:val="00C249DA"/>
    <w:rsid w:val="00F56970"/>
    <w:rsid w:val="00F6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F3036"/>
  <w15:chartTrackingRefBased/>
  <w15:docId w15:val="{E8B9BE9A-B63F-4C3B-B121-ED8075160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2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7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2D4"/>
    <w:rPr>
      <w:sz w:val="18"/>
      <w:szCs w:val="18"/>
    </w:rPr>
  </w:style>
  <w:style w:type="table" w:styleId="TableGrid">
    <w:name w:val="Table Grid"/>
    <w:basedOn w:val="TableNormal"/>
    <w:uiPriority w:val="39"/>
    <w:rsid w:val="007E7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CHUN</dc:creator>
  <cp:keywords/>
  <dc:description/>
  <cp:lastModifiedBy>Aneta Kostadinova</cp:lastModifiedBy>
  <cp:revision>3</cp:revision>
  <dcterms:created xsi:type="dcterms:W3CDTF">2019-08-14T15:04:00Z</dcterms:created>
  <dcterms:modified xsi:type="dcterms:W3CDTF">2019-08-14T15:05:00Z</dcterms:modified>
</cp:coreProperties>
</file>